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F9B" w:rsidRPr="008812FB" w:rsidRDefault="0036669A">
      <w:pPr>
        <w:rPr>
          <w:rFonts w:ascii="Times New Roman" w:hAnsi="Times New Roman" w:cs="Times New Roman"/>
          <w:b/>
          <w:sz w:val="24"/>
          <w:szCs w:val="24"/>
        </w:rPr>
      </w:pPr>
      <w:r w:rsidRPr="008812FB">
        <w:rPr>
          <w:rFonts w:ascii="Times New Roman" w:hAnsi="Times New Roman" w:cs="Times New Roman"/>
          <w:b/>
          <w:sz w:val="24"/>
          <w:szCs w:val="24"/>
        </w:rPr>
        <w:t>S</w:t>
      </w:r>
      <w:r w:rsidR="00D5276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9206E0" w:rsidRPr="008812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4868" w:rsidRPr="008812FB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9206E0" w:rsidRPr="008812FB">
        <w:rPr>
          <w:rFonts w:ascii="Times New Roman" w:hAnsi="Times New Roman" w:cs="Times New Roman"/>
          <w:b/>
          <w:sz w:val="24"/>
          <w:szCs w:val="24"/>
        </w:rPr>
        <w:t>Serological survey of H1N1 and SS2 infection</w:t>
      </w:r>
    </w:p>
    <w:tbl>
      <w:tblPr>
        <w:tblW w:w="8640" w:type="dxa"/>
        <w:tblInd w:w="95" w:type="dxa"/>
        <w:tblLook w:val="04A0"/>
      </w:tblPr>
      <w:tblGrid>
        <w:gridCol w:w="1080"/>
        <w:gridCol w:w="1167"/>
        <w:gridCol w:w="716"/>
        <w:gridCol w:w="1415"/>
        <w:gridCol w:w="716"/>
        <w:gridCol w:w="1415"/>
        <w:gridCol w:w="716"/>
        <w:gridCol w:w="1415"/>
      </w:tblGrid>
      <w:tr w:rsidR="009206E0" w:rsidRPr="009206E0" w:rsidTr="00F47F0E">
        <w:trPr>
          <w:trHeight w:val="31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205B2E" w:rsidP="009206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Pig farm</w:t>
            </w:r>
          </w:p>
        </w:tc>
        <w:tc>
          <w:tcPr>
            <w:tcW w:w="756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5C1A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Antibody positive rate</w:t>
            </w:r>
            <w:r w:rsidRPr="00967A2B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（</w:t>
            </w:r>
            <w:r w:rsidRPr="00967A2B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number</w:t>
            </w:r>
            <w:r w:rsidR="005C1A8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1"/>
              </w:rPr>
              <w:t xml:space="preserve">, </w:t>
            </w:r>
            <w:r w:rsidRPr="00967A2B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percentage</w:t>
            </w:r>
            <w:r w:rsidRPr="00967A2B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）</w:t>
            </w:r>
          </w:p>
        </w:tc>
      </w:tr>
      <w:tr w:rsidR="009206E0" w:rsidRPr="009206E0" w:rsidTr="00F47F0E">
        <w:trPr>
          <w:trHeight w:val="315"/>
        </w:trPr>
        <w:tc>
          <w:tcPr>
            <w:tcW w:w="1080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9206E0" w:rsidRPr="008812F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Total</w:t>
            </w:r>
          </w:p>
        </w:tc>
        <w:tc>
          <w:tcPr>
            <w:tcW w:w="2131" w:type="dxa"/>
            <w:gridSpan w:val="2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H1N1</w:t>
            </w:r>
          </w:p>
        </w:tc>
        <w:tc>
          <w:tcPr>
            <w:tcW w:w="2131" w:type="dxa"/>
            <w:gridSpan w:val="2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FF69FE">
            <w:pPr>
              <w:ind w:firstLineChars="343" w:firstLine="758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SS2</w:t>
            </w:r>
          </w:p>
        </w:tc>
        <w:tc>
          <w:tcPr>
            <w:tcW w:w="2131" w:type="dxa"/>
            <w:gridSpan w:val="2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H1N1-SS2</w:t>
            </w:r>
          </w:p>
        </w:tc>
      </w:tr>
      <w:tr w:rsidR="009206E0" w:rsidRPr="009206E0" w:rsidTr="00F47F0E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1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6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0.71%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55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8.67%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7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3.89%</w:t>
            </w:r>
          </w:p>
        </w:tc>
      </w:tr>
      <w:tr w:rsidR="009206E0" w:rsidRPr="009206E0" w:rsidTr="009206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58.73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55.56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0.16%</w:t>
            </w:r>
          </w:p>
        </w:tc>
      </w:tr>
      <w:tr w:rsidR="009206E0" w:rsidRPr="009206E0" w:rsidTr="009206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8.12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7.54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1.74%</w:t>
            </w:r>
          </w:p>
        </w:tc>
      </w:tr>
      <w:tr w:rsidR="009206E0" w:rsidRPr="009206E0" w:rsidTr="009206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6.41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5.65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9.62%</w:t>
            </w:r>
          </w:p>
        </w:tc>
      </w:tr>
      <w:tr w:rsidR="009206E0" w:rsidRPr="009206E0" w:rsidTr="00F47F0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7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FF69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</w:t>
            </w:r>
            <w:r w:rsidR="00FF69FE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1</w:t>
            </w: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FF69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5</w:t>
            </w:r>
            <w:r w:rsidR="00FF69FE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7</w:t>
            </w: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.</w:t>
            </w:r>
            <w:r w:rsidR="00FF69FE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71</w:t>
            </w: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51.86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6E0" w:rsidRPr="00967A2B" w:rsidRDefault="009206E0" w:rsidP="009206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967A2B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3.51%</w:t>
            </w:r>
          </w:p>
        </w:tc>
      </w:tr>
    </w:tbl>
    <w:p w:rsidR="009206E0" w:rsidRPr="00967A2B" w:rsidRDefault="009206E0" w:rsidP="009234DC">
      <w:pPr>
        <w:rPr>
          <w:rFonts w:ascii="Times New Roman" w:hAnsi="Times New Roman" w:cs="Times New Roman"/>
          <w:sz w:val="22"/>
        </w:rPr>
      </w:pPr>
    </w:p>
    <w:sectPr w:rsidR="009206E0" w:rsidRPr="00967A2B" w:rsidSect="00881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CAD" w:rsidRDefault="00E93CAD" w:rsidP="009206E0">
      <w:r>
        <w:separator/>
      </w:r>
    </w:p>
  </w:endnote>
  <w:endnote w:type="continuationSeparator" w:id="1">
    <w:p w:rsidR="00E93CAD" w:rsidRDefault="00E93CAD" w:rsidP="00920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CAD" w:rsidRDefault="00E93CAD" w:rsidP="009206E0">
      <w:r>
        <w:separator/>
      </w:r>
    </w:p>
  </w:footnote>
  <w:footnote w:type="continuationSeparator" w:id="1">
    <w:p w:rsidR="00E93CAD" w:rsidRDefault="00E93CAD" w:rsidP="009206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6E0"/>
    <w:rsid w:val="0003733E"/>
    <w:rsid w:val="0016614F"/>
    <w:rsid w:val="00181BC1"/>
    <w:rsid w:val="001C63E9"/>
    <w:rsid w:val="00205B2E"/>
    <w:rsid w:val="00207ECB"/>
    <w:rsid w:val="0036669A"/>
    <w:rsid w:val="004F38C4"/>
    <w:rsid w:val="005C1A8A"/>
    <w:rsid w:val="005F0C2D"/>
    <w:rsid w:val="006B6485"/>
    <w:rsid w:val="008812FB"/>
    <w:rsid w:val="00881F9B"/>
    <w:rsid w:val="00894326"/>
    <w:rsid w:val="008D2218"/>
    <w:rsid w:val="00902FAB"/>
    <w:rsid w:val="009206E0"/>
    <w:rsid w:val="009234DC"/>
    <w:rsid w:val="00967A2B"/>
    <w:rsid w:val="00A47890"/>
    <w:rsid w:val="00AA29F1"/>
    <w:rsid w:val="00B95E38"/>
    <w:rsid w:val="00C9384F"/>
    <w:rsid w:val="00D44868"/>
    <w:rsid w:val="00D5276E"/>
    <w:rsid w:val="00E84929"/>
    <w:rsid w:val="00E93CAD"/>
    <w:rsid w:val="00F47F0E"/>
    <w:rsid w:val="00FF6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0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06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0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06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7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4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8</Words>
  <Characters>275</Characters>
  <Application>Microsoft Office Word</Application>
  <DocSecurity>0</DocSecurity>
  <Lines>2</Lines>
  <Paragraphs>1</Paragraphs>
  <ScaleCrop>false</ScaleCrop>
  <Company>SkyUN.Org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14</cp:revision>
  <dcterms:created xsi:type="dcterms:W3CDTF">2014-06-03T08:17:00Z</dcterms:created>
  <dcterms:modified xsi:type="dcterms:W3CDTF">2015-03-18T07:51:00Z</dcterms:modified>
</cp:coreProperties>
</file>